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9435B" w14:textId="77777777" w:rsidR="00A27771" w:rsidRDefault="00A27771" w:rsidP="00A27771">
      <w:pPr>
        <w:spacing w:before="80" w:after="80" w:line="280" w:lineRule="auto"/>
        <w:rPr>
          <w:sz w:val="20"/>
          <w:szCs w:val="20"/>
        </w:rPr>
      </w:pPr>
    </w:p>
    <w:p w14:paraId="0F5C2A0A" w14:textId="75094658" w:rsidR="00765C6C" w:rsidRPr="00A27771" w:rsidRDefault="00765C6C" w:rsidP="00A27771">
      <w:pPr>
        <w:spacing w:before="80" w:after="80" w:line="280" w:lineRule="auto"/>
        <w:jc w:val="both"/>
        <w:rPr>
          <w:sz w:val="20"/>
          <w:szCs w:val="20"/>
        </w:rPr>
      </w:pPr>
      <w:r w:rsidRPr="0036634A">
        <w:rPr>
          <w:b/>
          <w:bCs/>
          <w:sz w:val="20"/>
          <w:szCs w:val="20"/>
        </w:rPr>
        <w:t>Supplementary Table S</w:t>
      </w:r>
      <w:r w:rsidR="00B55379">
        <w:rPr>
          <w:b/>
          <w:bCs/>
          <w:sz w:val="20"/>
          <w:szCs w:val="20"/>
        </w:rPr>
        <w:t>1</w:t>
      </w:r>
      <w:r w:rsidRPr="0036634A">
        <w:rPr>
          <w:b/>
          <w:bCs/>
          <w:sz w:val="20"/>
          <w:szCs w:val="20"/>
        </w:rPr>
        <w:t xml:space="preserve">. </w:t>
      </w:r>
      <w:r w:rsidRPr="00A27771">
        <w:rPr>
          <w:sz w:val="20"/>
          <w:szCs w:val="20"/>
        </w:rPr>
        <w:t xml:space="preserve">Intra- and inter-assay reproducibility. 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27"/>
        <w:gridCol w:w="2158"/>
        <w:gridCol w:w="1471"/>
        <w:gridCol w:w="1470"/>
        <w:gridCol w:w="1334"/>
      </w:tblGrid>
      <w:tr w:rsidR="00765C6C" w:rsidRPr="00AB3339" w14:paraId="18C93939" w14:textId="77777777" w:rsidTr="0036634A">
        <w:trPr>
          <w:tblHeader/>
        </w:trPr>
        <w:tc>
          <w:tcPr>
            <w:tcW w:w="292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C5824B" w14:textId="77777777" w:rsidR="00765C6C" w:rsidRPr="00AB3339" w:rsidRDefault="00765C6C" w:rsidP="00D3682B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b/>
                <w:bCs/>
                <w:sz w:val="20"/>
                <w:szCs w:val="20"/>
              </w:rPr>
              <w:t>Reference isolate</w:t>
            </w:r>
          </w:p>
        </w:tc>
        <w:tc>
          <w:tcPr>
            <w:tcW w:w="215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246E14" w14:textId="77777777" w:rsidR="00765C6C" w:rsidRPr="00AB3339" w:rsidRDefault="00765C6C" w:rsidP="00D3682B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b/>
                <w:bCs/>
                <w:sz w:val="20"/>
                <w:szCs w:val="20"/>
              </w:rPr>
              <w:t>Replicates</w:t>
            </w:r>
          </w:p>
        </w:tc>
        <w:tc>
          <w:tcPr>
            <w:tcW w:w="147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9FF89D" w14:textId="77777777" w:rsidR="00765C6C" w:rsidRPr="00AB3339" w:rsidRDefault="00765C6C" w:rsidP="00D3682B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b/>
                <w:bCs/>
                <w:sz w:val="20"/>
                <w:szCs w:val="20"/>
              </w:rPr>
              <w:t>Intra-assay CV (%)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1188EA" w14:textId="77777777" w:rsidR="00765C6C" w:rsidRPr="00AB3339" w:rsidRDefault="00765C6C" w:rsidP="00D3682B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b/>
                <w:bCs/>
                <w:sz w:val="20"/>
                <w:szCs w:val="20"/>
              </w:rPr>
              <w:t>Inter-assay CV (%)</w:t>
            </w:r>
          </w:p>
        </w:tc>
        <w:tc>
          <w:tcPr>
            <w:tcW w:w="13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BE1F73" w14:textId="30B5E31F" w:rsidR="00765C6C" w:rsidRPr="00AB3339" w:rsidRDefault="00765C6C" w:rsidP="00D3682B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b/>
                <w:bCs/>
                <w:sz w:val="20"/>
                <w:szCs w:val="20"/>
              </w:rPr>
              <w:t xml:space="preserve">Concordance of </w:t>
            </w:r>
            <w:r w:rsidR="009C4D98">
              <w:rPr>
                <w:b/>
                <w:bCs/>
                <w:sz w:val="20"/>
                <w:szCs w:val="20"/>
              </w:rPr>
              <w:t>mutation detection</w:t>
            </w:r>
          </w:p>
        </w:tc>
      </w:tr>
      <w:tr w:rsidR="00765C6C" w:rsidRPr="00AB3339" w14:paraId="69B3DA33" w14:textId="77777777" w:rsidTr="0036634A">
        <w:tc>
          <w:tcPr>
            <w:tcW w:w="292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A50D41" w14:textId="4C56698B" w:rsidR="00765C6C" w:rsidRPr="00AB3339" w:rsidRDefault="00E715B5" w:rsidP="00D3682B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W</w:t>
            </w:r>
            <w:r w:rsidR="00FB7061" w:rsidRPr="00AB3339">
              <w:rPr>
                <w:sz w:val="20"/>
                <w:szCs w:val="20"/>
              </w:rPr>
              <w:t>T</w:t>
            </w:r>
            <w:r w:rsidRPr="00AB3339">
              <w:rPr>
                <w:sz w:val="20"/>
                <w:szCs w:val="20"/>
              </w:rPr>
              <w:t xml:space="preserve"> Isolate</w:t>
            </w:r>
          </w:p>
        </w:tc>
        <w:tc>
          <w:tcPr>
            <w:tcW w:w="215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FA823E" w14:textId="77777777" w:rsidR="00765C6C" w:rsidRPr="00AB3339" w:rsidRDefault="00765C6C" w:rsidP="00D3682B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n = 5 (intra) / 5 (inter)</w:t>
            </w:r>
          </w:p>
        </w:tc>
        <w:tc>
          <w:tcPr>
            <w:tcW w:w="147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635DEA" w14:textId="77777777" w:rsidR="00765C6C" w:rsidRPr="00AB3339" w:rsidRDefault="00765C6C" w:rsidP="00D3682B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&lt;9%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16A83B" w14:textId="0277C898" w:rsidR="00765C6C" w:rsidRPr="00AB3339" w:rsidRDefault="00765C6C" w:rsidP="00D3682B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&lt;19</w:t>
            </w:r>
            <w:r w:rsidR="000F35CC">
              <w:rPr>
                <w:sz w:val="20"/>
                <w:szCs w:val="20"/>
              </w:rPr>
              <w:t>%</w:t>
            </w:r>
          </w:p>
        </w:tc>
        <w:tc>
          <w:tcPr>
            <w:tcW w:w="13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40D18C" w14:textId="77777777" w:rsidR="00765C6C" w:rsidRPr="00AB3339" w:rsidRDefault="00765C6C" w:rsidP="00D3682B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%</w:t>
            </w:r>
          </w:p>
        </w:tc>
      </w:tr>
      <w:tr w:rsidR="00765C6C" w:rsidRPr="00AB3339" w14:paraId="1A0F5B0D" w14:textId="77777777" w:rsidTr="0036634A">
        <w:tc>
          <w:tcPr>
            <w:tcW w:w="292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C6B790" w14:textId="77777777" w:rsidR="00765C6C" w:rsidRPr="00AB3339" w:rsidRDefault="00765C6C" w:rsidP="00D3682B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MDR isolate (</w:t>
            </w:r>
            <w:proofErr w:type="spellStart"/>
            <w:r w:rsidRPr="00AB3339">
              <w:rPr>
                <w:sz w:val="20"/>
                <w:szCs w:val="20"/>
              </w:rPr>
              <w:t>rpoB</w:t>
            </w:r>
            <w:proofErr w:type="spellEnd"/>
            <w:r w:rsidRPr="00AB3339">
              <w:rPr>
                <w:sz w:val="20"/>
                <w:szCs w:val="20"/>
              </w:rPr>
              <w:t xml:space="preserve"> S531L + </w:t>
            </w:r>
            <w:proofErr w:type="spellStart"/>
            <w:r w:rsidRPr="00AB3339">
              <w:rPr>
                <w:sz w:val="20"/>
                <w:szCs w:val="20"/>
              </w:rPr>
              <w:t>katG</w:t>
            </w:r>
            <w:proofErr w:type="spellEnd"/>
            <w:r w:rsidRPr="00AB3339">
              <w:rPr>
                <w:sz w:val="20"/>
                <w:szCs w:val="20"/>
              </w:rPr>
              <w:t xml:space="preserve"> S315T)</w:t>
            </w:r>
          </w:p>
        </w:tc>
        <w:tc>
          <w:tcPr>
            <w:tcW w:w="215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7CCB67" w14:textId="77777777" w:rsidR="00765C6C" w:rsidRPr="00AB3339" w:rsidRDefault="00765C6C" w:rsidP="00D3682B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n = 5 (intra) / 5 (inter)</w:t>
            </w:r>
          </w:p>
        </w:tc>
        <w:tc>
          <w:tcPr>
            <w:tcW w:w="147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94222E" w14:textId="77777777" w:rsidR="00765C6C" w:rsidRPr="00AB3339" w:rsidRDefault="00765C6C" w:rsidP="00D3682B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&lt;10%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F030E8" w14:textId="48572970" w:rsidR="00765C6C" w:rsidRPr="00AB3339" w:rsidRDefault="00765C6C" w:rsidP="00D3682B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&lt;16</w:t>
            </w:r>
            <w:r w:rsidR="000F35CC">
              <w:rPr>
                <w:sz w:val="20"/>
                <w:szCs w:val="20"/>
              </w:rPr>
              <w:t>%</w:t>
            </w:r>
          </w:p>
        </w:tc>
        <w:tc>
          <w:tcPr>
            <w:tcW w:w="13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90E0DD" w14:textId="77777777" w:rsidR="00765C6C" w:rsidRPr="00AB3339" w:rsidRDefault="00765C6C" w:rsidP="00D3682B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%</w:t>
            </w:r>
          </w:p>
        </w:tc>
      </w:tr>
      <w:tr w:rsidR="00765C6C" w:rsidRPr="00AB3339" w14:paraId="37BBA923" w14:textId="77777777" w:rsidTr="0036634A">
        <w:tc>
          <w:tcPr>
            <w:tcW w:w="292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24B040" w14:textId="77777777" w:rsidR="00765C6C" w:rsidRPr="00AB3339" w:rsidRDefault="00765C6C" w:rsidP="00D3682B">
            <w:pPr>
              <w:spacing w:before="20" w:after="20" w:line="260" w:lineRule="auto"/>
              <w:rPr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8A7FBC" w14:textId="77777777" w:rsidR="00765C6C" w:rsidRPr="00AB3339" w:rsidRDefault="00765C6C" w:rsidP="00D3682B">
            <w:pPr>
              <w:spacing w:before="20" w:after="20" w:line="260" w:lineRule="auto"/>
              <w:rPr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532C21" w14:textId="77777777" w:rsidR="00765C6C" w:rsidRPr="00AB3339" w:rsidRDefault="00765C6C" w:rsidP="00D3682B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D0F037" w14:textId="77777777" w:rsidR="00765C6C" w:rsidRPr="00AB3339" w:rsidRDefault="00765C6C" w:rsidP="00D3682B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9C3C21" w14:textId="77777777" w:rsidR="00765C6C" w:rsidRPr="00AB3339" w:rsidRDefault="00765C6C" w:rsidP="00D3682B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</w:p>
        </w:tc>
      </w:tr>
    </w:tbl>
    <w:p w14:paraId="4ECF8FF5" w14:textId="6B95B2CA" w:rsidR="0036634A" w:rsidRDefault="0036634A" w:rsidP="00765C6C">
      <w:pPr>
        <w:spacing w:before="80" w:after="80" w:line="280" w:lineRule="auto"/>
        <w:rPr>
          <w:sz w:val="20"/>
          <w:szCs w:val="20"/>
        </w:rPr>
      </w:pPr>
      <w:r w:rsidRPr="00A27771">
        <w:rPr>
          <w:sz w:val="20"/>
          <w:szCs w:val="20"/>
        </w:rPr>
        <w:t xml:space="preserve">A wild type and MDR isolate were tested on five independently fabricated biochips within a single run (intra-assay) and on five independently fabricated biochips and multiplexed PCR batches on five separate days (inter-assay). Spot intensity was quantified with ImageJ; the coefficient of variation (CV) was calculated for each probe. Concordance of mutation </w:t>
      </w:r>
      <w:r w:rsidR="009C4D98">
        <w:rPr>
          <w:sz w:val="20"/>
          <w:szCs w:val="20"/>
        </w:rPr>
        <w:t>detection</w:t>
      </w:r>
      <w:r w:rsidRPr="00A27771">
        <w:rPr>
          <w:sz w:val="20"/>
          <w:szCs w:val="20"/>
        </w:rPr>
        <w:t xml:space="preserve"> reflects whether the same genes was called wild-type / mutant across all replicates.</w:t>
      </w:r>
    </w:p>
    <w:p w14:paraId="355473D0" w14:textId="0BD29408" w:rsidR="00765C6C" w:rsidRPr="007D76A6" w:rsidRDefault="00765C6C" w:rsidP="00765C6C">
      <w:pPr>
        <w:spacing w:before="80" w:after="80" w:line="280" w:lineRule="auto"/>
        <w:rPr>
          <w:i/>
          <w:iCs/>
          <w:sz w:val="20"/>
          <w:szCs w:val="20"/>
        </w:rPr>
      </w:pPr>
      <w:r w:rsidRPr="007D76A6">
        <w:rPr>
          <w:i/>
          <w:iCs/>
          <w:sz w:val="20"/>
          <w:szCs w:val="20"/>
        </w:rPr>
        <w:t>CV, coefficient of variation</w:t>
      </w:r>
      <w:r w:rsidR="00A27771" w:rsidRPr="007D76A6">
        <w:rPr>
          <w:i/>
          <w:iCs/>
          <w:sz w:val="20"/>
          <w:szCs w:val="20"/>
        </w:rPr>
        <w:t xml:space="preserve">; WT, wild </w:t>
      </w:r>
      <w:r w:rsidR="007D76A6" w:rsidRPr="007D76A6">
        <w:rPr>
          <w:i/>
          <w:iCs/>
          <w:sz w:val="20"/>
          <w:szCs w:val="20"/>
        </w:rPr>
        <w:t>type;</w:t>
      </w:r>
      <w:r w:rsidR="007D76A6">
        <w:rPr>
          <w:i/>
          <w:iCs/>
          <w:sz w:val="20"/>
          <w:szCs w:val="20"/>
        </w:rPr>
        <w:t xml:space="preserve"> </w:t>
      </w:r>
      <w:r w:rsidR="007D76A6" w:rsidRPr="007D76A6">
        <w:rPr>
          <w:i/>
          <w:iCs/>
          <w:sz w:val="20"/>
          <w:szCs w:val="20"/>
        </w:rPr>
        <w:t>MDR,</w:t>
      </w:r>
      <w:r w:rsidR="00A27771" w:rsidRPr="007D76A6">
        <w:rPr>
          <w:i/>
          <w:iCs/>
          <w:sz w:val="20"/>
          <w:szCs w:val="20"/>
        </w:rPr>
        <w:t xml:space="preserve"> multidrug </w:t>
      </w:r>
      <w:r w:rsidR="007D76A6" w:rsidRPr="007D76A6">
        <w:rPr>
          <w:i/>
          <w:iCs/>
          <w:sz w:val="20"/>
          <w:szCs w:val="20"/>
        </w:rPr>
        <w:t>resistant;</w:t>
      </w:r>
      <w:r w:rsidRPr="007D76A6">
        <w:rPr>
          <w:i/>
          <w:iCs/>
          <w:sz w:val="20"/>
          <w:szCs w:val="20"/>
        </w:rPr>
        <w:t xml:space="preserve"> </w:t>
      </w:r>
    </w:p>
    <w:p w14:paraId="24A3FB27" w14:textId="77777777" w:rsidR="00765C6C" w:rsidRPr="007D76A6" w:rsidRDefault="00765C6C">
      <w:pPr>
        <w:spacing w:before="80" w:after="120" w:line="320" w:lineRule="auto"/>
        <w:rPr>
          <w:i/>
          <w:iCs/>
          <w:sz w:val="20"/>
          <w:szCs w:val="20"/>
        </w:rPr>
      </w:pPr>
    </w:p>
    <w:p w14:paraId="4E3F3ED5" w14:textId="56A87EC6" w:rsidR="00B55379" w:rsidRDefault="00B55379">
      <w:pPr>
        <w:rPr>
          <w:color w:val="EE0000"/>
        </w:rPr>
      </w:pPr>
      <w:r>
        <w:rPr>
          <w:color w:val="EE0000"/>
        </w:rPr>
        <w:br w:type="page"/>
      </w:r>
    </w:p>
    <w:p w14:paraId="5EB50A5F" w14:textId="77777777" w:rsidR="00B55379" w:rsidRPr="00AB3339" w:rsidRDefault="00B55379" w:rsidP="00B55379">
      <w:pPr>
        <w:spacing w:before="80" w:after="120" w:line="320" w:lineRule="auto"/>
        <w:rPr>
          <w:sz w:val="20"/>
          <w:szCs w:val="20"/>
        </w:rPr>
      </w:pPr>
      <w:r w:rsidRPr="00AB3339">
        <w:rPr>
          <w:b/>
          <w:bCs/>
          <w:sz w:val="20"/>
          <w:szCs w:val="20"/>
        </w:rPr>
        <w:lastRenderedPageBreak/>
        <w:t>Supplementary Table S</w:t>
      </w:r>
      <w:r>
        <w:rPr>
          <w:b/>
          <w:bCs/>
          <w:sz w:val="20"/>
          <w:szCs w:val="20"/>
        </w:rPr>
        <w:t>2</w:t>
      </w:r>
      <w:r w:rsidRPr="00AB3339">
        <w:rPr>
          <w:b/>
          <w:bCs/>
          <w:sz w:val="20"/>
          <w:szCs w:val="20"/>
        </w:rPr>
        <w:t xml:space="preserve">. </w:t>
      </w:r>
      <w:r w:rsidRPr="00AB3339">
        <w:rPr>
          <w:sz w:val="20"/>
          <w:szCs w:val="20"/>
        </w:rPr>
        <w:t xml:space="preserve">Probe-specific performance of the XDR biochip. 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91"/>
        <w:gridCol w:w="1164"/>
        <w:gridCol w:w="1662"/>
        <w:gridCol w:w="456"/>
        <w:gridCol w:w="478"/>
        <w:gridCol w:w="500"/>
        <w:gridCol w:w="479"/>
        <w:gridCol w:w="1915"/>
        <w:gridCol w:w="1915"/>
      </w:tblGrid>
      <w:tr w:rsidR="00B55379" w:rsidRPr="00AB3339" w14:paraId="6AD7A08D" w14:textId="77777777" w:rsidTr="006D76BF">
        <w:trPr>
          <w:tblHeader/>
        </w:trPr>
        <w:tc>
          <w:tcPr>
            <w:tcW w:w="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5BD366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8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C9D7AD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b/>
                <w:bCs/>
                <w:sz w:val="20"/>
                <w:szCs w:val="20"/>
              </w:rPr>
              <w:t>Probe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641012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C93EB5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b/>
                <w:bCs/>
                <w:sz w:val="20"/>
                <w:szCs w:val="20"/>
              </w:rPr>
              <w:t>TP</w:t>
            </w:r>
          </w:p>
        </w:tc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777A1F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b/>
                <w:bCs/>
                <w:sz w:val="20"/>
                <w:szCs w:val="20"/>
              </w:rPr>
              <w:t>FP</w:t>
            </w:r>
          </w:p>
        </w:tc>
        <w:tc>
          <w:tcPr>
            <w:tcW w:w="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94E554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b/>
                <w:bCs/>
                <w:sz w:val="20"/>
                <w:szCs w:val="20"/>
              </w:rPr>
              <w:t>TN</w:t>
            </w:r>
          </w:p>
        </w:tc>
        <w:tc>
          <w:tcPr>
            <w:tcW w:w="4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2EC133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b/>
                <w:bCs/>
                <w:sz w:val="20"/>
                <w:szCs w:val="20"/>
              </w:rPr>
              <w:t>FN</w:t>
            </w:r>
          </w:p>
        </w:tc>
        <w:tc>
          <w:tcPr>
            <w:tcW w:w="19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B69AC5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b/>
                <w:bCs/>
                <w:sz w:val="20"/>
                <w:szCs w:val="20"/>
              </w:rPr>
              <w:t>Sensitivity % (95% CI)</w:t>
            </w:r>
          </w:p>
        </w:tc>
        <w:tc>
          <w:tcPr>
            <w:tcW w:w="19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5C37DC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b/>
                <w:bCs/>
                <w:sz w:val="20"/>
                <w:szCs w:val="20"/>
              </w:rPr>
              <w:t>Specificity % (95% CI)</w:t>
            </w:r>
          </w:p>
        </w:tc>
      </w:tr>
      <w:tr w:rsidR="00B55379" w:rsidRPr="00AB3339" w14:paraId="6D18AB45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3732D0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A53D7C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rpoB1–4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34BBDA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RRDR WT (514–534)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177323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—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A8D07F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—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535640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—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20C557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—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3F909F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—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9BDA75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—</w:t>
            </w:r>
          </w:p>
        </w:tc>
      </w:tr>
      <w:tr w:rsidR="00B55379" w:rsidRPr="00AB3339" w14:paraId="44E99DC9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6F5E11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789082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rpoB5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4CBF5F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S531L (C531T)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564173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24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19E3D9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46BFA5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30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32DF2D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A8B110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86.2–100.0)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9DAC59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99.2 (95.8–99.9)</w:t>
            </w:r>
          </w:p>
        </w:tc>
      </w:tr>
      <w:tr w:rsidR="00B55379" w:rsidRPr="00AB3339" w14:paraId="3688CB93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56FE7C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6DCC6B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rpoB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47D187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S531W (C531G)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3E0BC6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567BB4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D47AE2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54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7B2FC7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E4D2E9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20.7–100.0)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7C2AF6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97.6–100.0)</w:t>
            </w:r>
          </w:p>
        </w:tc>
      </w:tr>
      <w:tr w:rsidR="00B55379" w:rsidRPr="00AB3339" w14:paraId="309BADE3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F6A6B0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657C89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rpoB7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67825C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L533P (T533C)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010786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8A5C27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FDE7B0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55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AE0229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95B3B6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1C3EA3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97.6–100.0)</w:t>
            </w:r>
          </w:p>
        </w:tc>
      </w:tr>
      <w:tr w:rsidR="00B55379" w:rsidRPr="00AB3339" w14:paraId="3F0E0D06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6A998E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91D05A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rpoB8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F2D886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H526Y (C526T)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695FA0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8659E4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332E5C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45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86518B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F31E55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72.2–100.0)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DF7EBD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97.4–100.0)</w:t>
            </w:r>
          </w:p>
        </w:tc>
      </w:tr>
      <w:tr w:rsidR="00B55379" w:rsidRPr="00AB3339" w14:paraId="2AD8A5B7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167C65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AEE0AC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rpoB9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EDDFE1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H526D (C526G)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B299D2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4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C3FA62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696D6C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51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97B0C2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64EB3A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51.0–100.0)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A0E75D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97.5–100.0)</w:t>
            </w:r>
          </w:p>
        </w:tc>
      </w:tr>
      <w:tr w:rsidR="00B55379" w:rsidRPr="00AB3339" w14:paraId="490F1050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5A2988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F82E42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rpoB10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136A60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D516Y (G516T)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E4BAE5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E2AABF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BD4D23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54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44F2D5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24BB47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20.7–100.0)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319432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97.6–100.0)</w:t>
            </w:r>
          </w:p>
        </w:tc>
      </w:tr>
      <w:tr w:rsidR="00B55379" w:rsidRPr="00AB3339" w14:paraId="1FBB5D29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F1B835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katG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34BFB8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sz w:val="20"/>
                <w:szCs w:val="20"/>
              </w:rPr>
              <w:t>katG</w:t>
            </w:r>
            <w:proofErr w:type="spellEnd"/>
            <w:r w:rsidRPr="00AB3339">
              <w:rPr>
                <w:sz w:val="20"/>
                <w:szCs w:val="20"/>
              </w:rPr>
              <w:t xml:space="preserve"> M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ABAFFD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S315T (G944C)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8B54F3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53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46D887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ED7C3F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97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C4687B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E93098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98.1 (90.2–99.7)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F9FF13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98.0 (92.9–99.4)</w:t>
            </w:r>
          </w:p>
        </w:tc>
      </w:tr>
      <w:tr w:rsidR="00B55379" w:rsidRPr="00AB3339" w14:paraId="16883B61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F1BEE4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inhA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35183A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sz w:val="20"/>
                <w:szCs w:val="20"/>
              </w:rPr>
              <w:t>inhA</w:t>
            </w:r>
            <w:proofErr w:type="spellEnd"/>
            <w:r w:rsidRPr="00AB3339">
              <w:rPr>
                <w:sz w:val="20"/>
                <w:szCs w:val="20"/>
              </w:rPr>
              <w:t xml:space="preserve"> M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EF5C63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C-15T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B80A58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7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71BDA4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851718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48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D3B762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2EDEE7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64.6–100.0)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2A1585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97.5–100.0)</w:t>
            </w:r>
          </w:p>
        </w:tc>
      </w:tr>
      <w:tr w:rsidR="00B55379" w:rsidRPr="00AB3339" w14:paraId="7CE05F61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5AA43A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5AEA16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sz w:val="20"/>
                <w:szCs w:val="20"/>
              </w:rPr>
              <w:t>gyrA</w:t>
            </w:r>
            <w:proofErr w:type="spellEnd"/>
            <w:r w:rsidRPr="00AB3339">
              <w:rPr>
                <w:sz w:val="20"/>
                <w:szCs w:val="20"/>
              </w:rPr>
              <w:t xml:space="preserve"> 90M1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D31D7F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A90V (C269T)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1F39E7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FCFF33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D72EC7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52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2A6DAC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BE302E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66.7 (20.8–93.9)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4B469A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97.5–100.0)</w:t>
            </w:r>
          </w:p>
        </w:tc>
      </w:tr>
      <w:tr w:rsidR="00B55379" w:rsidRPr="00AB3339" w14:paraId="447B372B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B7F97C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EADD98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sz w:val="20"/>
                <w:szCs w:val="20"/>
              </w:rPr>
              <w:t>gyrA</w:t>
            </w:r>
            <w:proofErr w:type="spellEnd"/>
            <w:r w:rsidRPr="00AB3339">
              <w:rPr>
                <w:sz w:val="20"/>
                <w:szCs w:val="20"/>
              </w:rPr>
              <w:t xml:space="preserve"> 90M2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43D800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S91P (T271C)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C2524A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DBB600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E20507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55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E7AE05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0BAC71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E32E7D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97.6–100.0)</w:t>
            </w:r>
          </w:p>
        </w:tc>
      </w:tr>
      <w:tr w:rsidR="00B55379" w:rsidRPr="00AB3339" w14:paraId="5FE1BA97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004A95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3A076E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sz w:val="20"/>
                <w:szCs w:val="20"/>
              </w:rPr>
              <w:t>gyrA</w:t>
            </w:r>
            <w:proofErr w:type="spellEnd"/>
            <w:r w:rsidRPr="00AB3339">
              <w:rPr>
                <w:sz w:val="20"/>
                <w:szCs w:val="20"/>
              </w:rPr>
              <w:t xml:space="preserve"> 94M1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3BBD83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D94A (A281C)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E2070F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359454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88381A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54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DD1243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1285DB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20.7–100.0)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A60384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97.6–100.0)</w:t>
            </w:r>
          </w:p>
        </w:tc>
      </w:tr>
      <w:tr w:rsidR="00B55379" w:rsidRPr="00AB3339" w14:paraId="3B1D8C53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C01250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8B70A2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sz w:val="20"/>
                <w:szCs w:val="20"/>
              </w:rPr>
              <w:t>gyrA</w:t>
            </w:r>
            <w:proofErr w:type="spellEnd"/>
            <w:r w:rsidRPr="00AB3339">
              <w:rPr>
                <w:sz w:val="20"/>
                <w:szCs w:val="20"/>
              </w:rPr>
              <w:t xml:space="preserve"> 94M2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6CF482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D94G (A281G)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ECEA3A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2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E2AC74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FEC1DF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43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6058C8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3AE985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75.7–100.0)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1D4644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97.4–100.0)</w:t>
            </w:r>
          </w:p>
        </w:tc>
      </w:tr>
      <w:tr w:rsidR="00B55379" w:rsidRPr="00AB3339" w14:paraId="4351FAC3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9D1C06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490425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sz w:val="20"/>
                <w:szCs w:val="20"/>
              </w:rPr>
              <w:t>rrs</w:t>
            </w:r>
            <w:proofErr w:type="spellEnd"/>
            <w:r w:rsidRPr="00AB3339">
              <w:rPr>
                <w:sz w:val="20"/>
                <w:szCs w:val="20"/>
              </w:rPr>
              <w:t xml:space="preserve"> 1401M1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30E3EC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A1401G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A49E76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5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600AE2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8E36E0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48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DC00BF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158345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83.3 (43.6–97.0)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59A66A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99.3 (96.3–99.9)</w:t>
            </w:r>
          </w:p>
        </w:tc>
      </w:tr>
      <w:tr w:rsidR="00B55379" w:rsidRPr="00AB3339" w14:paraId="433BB310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0DE4E7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13587F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sz w:val="20"/>
                <w:szCs w:val="20"/>
              </w:rPr>
              <w:t>rrs</w:t>
            </w:r>
            <w:proofErr w:type="spellEnd"/>
            <w:r w:rsidRPr="00AB3339">
              <w:rPr>
                <w:sz w:val="20"/>
                <w:szCs w:val="20"/>
              </w:rPr>
              <w:t xml:space="preserve"> 1401M2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36CD2A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C1402A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69939C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5088DC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9F3AD0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54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9FFDB4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D4A874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.0 (0.0–79.3)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4F1740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97.6–100.0)</w:t>
            </w:r>
          </w:p>
        </w:tc>
      </w:tr>
      <w:tr w:rsidR="00B55379" w:rsidRPr="00AB3339" w14:paraId="2C8DB538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514B38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BF9E74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sz w:val="20"/>
                <w:szCs w:val="20"/>
              </w:rPr>
              <w:t>rrs</w:t>
            </w:r>
            <w:proofErr w:type="spellEnd"/>
            <w:r w:rsidRPr="00AB3339">
              <w:rPr>
                <w:sz w:val="20"/>
                <w:szCs w:val="20"/>
              </w:rPr>
              <w:t xml:space="preserve"> 1484M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2E8C53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G1484T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CA313C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6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CF7F8C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5CF2E8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49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DF67FA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A4B66B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61.0–100.0)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F6DD1F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97.5–100.0)</w:t>
            </w:r>
          </w:p>
        </w:tc>
      </w:tr>
      <w:tr w:rsidR="00B55379" w:rsidRPr="00AB3339" w14:paraId="069F6DF5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6DFFB5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eis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F79ED7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sz w:val="20"/>
                <w:szCs w:val="20"/>
              </w:rPr>
              <w:t>eis</w:t>
            </w:r>
            <w:proofErr w:type="spellEnd"/>
            <w:r w:rsidRPr="00AB3339">
              <w:rPr>
                <w:sz w:val="20"/>
                <w:szCs w:val="20"/>
              </w:rPr>
              <w:t xml:space="preserve"> −10M1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958102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−10A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8320F1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9370A8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558BDD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55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E364EB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A357B9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693191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97.6–100.0)</w:t>
            </w:r>
          </w:p>
        </w:tc>
      </w:tr>
      <w:tr w:rsidR="00B55379" w:rsidRPr="00AB3339" w14:paraId="67CB20C7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4A0129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eis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1B3B5E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sz w:val="20"/>
                <w:szCs w:val="20"/>
              </w:rPr>
              <w:t>eis</w:t>
            </w:r>
            <w:proofErr w:type="spellEnd"/>
            <w:r w:rsidRPr="00AB3339">
              <w:rPr>
                <w:sz w:val="20"/>
                <w:szCs w:val="20"/>
              </w:rPr>
              <w:t xml:space="preserve"> −10M2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C144D7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−12T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7AAEB7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5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8D8EAD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A767C6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50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450A79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AF7B08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56.6–100.0)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0FA8CB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97.5–100.0)</w:t>
            </w:r>
          </w:p>
        </w:tc>
      </w:tr>
      <w:tr w:rsidR="00B55379" w:rsidRPr="00AB3339" w14:paraId="7EA5C86B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B5527F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eis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2ADB08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sz w:val="20"/>
                <w:szCs w:val="20"/>
              </w:rPr>
              <w:t>eis</w:t>
            </w:r>
            <w:proofErr w:type="spellEnd"/>
            <w:r w:rsidRPr="00AB3339">
              <w:rPr>
                <w:sz w:val="20"/>
                <w:szCs w:val="20"/>
              </w:rPr>
              <w:t xml:space="preserve"> −10M3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219659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−14T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91C95F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4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E710DC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7EAF79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51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1E8FD8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8137F8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51.0–100.0)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4D1184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97.5–100.0)</w:t>
            </w:r>
          </w:p>
        </w:tc>
      </w:tr>
      <w:tr w:rsidR="00B55379" w:rsidRPr="00AB3339" w14:paraId="2F147594" w14:textId="77777777" w:rsidTr="006D76BF">
        <w:tc>
          <w:tcPr>
            <w:tcW w:w="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06BE69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b/>
                <w:bCs/>
                <w:i/>
                <w:iCs/>
                <w:sz w:val="20"/>
                <w:szCs w:val="20"/>
              </w:rPr>
              <w:t>eis</w:t>
            </w:r>
            <w:proofErr w:type="spellEnd"/>
          </w:p>
        </w:tc>
        <w:tc>
          <w:tcPr>
            <w:tcW w:w="11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C3A0A1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sz w:val="20"/>
                <w:szCs w:val="20"/>
              </w:rPr>
              <w:t>eis</w:t>
            </w:r>
            <w:proofErr w:type="spellEnd"/>
            <w:r w:rsidRPr="00AB3339">
              <w:rPr>
                <w:sz w:val="20"/>
                <w:szCs w:val="20"/>
              </w:rPr>
              <w:t xml:space="preserve"> −37M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F61C34" w14:textId="77777777" w:rsidR="00B55379" w:rsidRPr="00AB3339" w:rsidRDefault="00B55379" w:rsidP="006D76BF">
            <w:pPr>
              <w:spacing w:before="20" w:after="20" w:line="260" w:lineRule="auto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−37T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A4B6F4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0B9417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3D3450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55</w:t>
            </w:r>
          </w:p>
        </w:tc>
        <w:tc>
          <w:tcPr>
            <w:tcW w:w="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0CA194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0</w:t>
            </w:r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9F6D4D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proofErr w:type="spellStart"/>
            <w:r w:rsidRPr="00AB3339">
              <w:rPr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310833" w14:textId="77777777" w:rsidR="00B55379" w:rsidRPr="00AB3339" w:rsidRDefault="00B55379" w:rsidP="006D76BF">
            <w:pPr>
              <w:spacing w:before="20" w:after="20" w:line="260" w:lineRule="auto"/>
              <w:jc w:val="center"/>
              <w:rPr>
                <w:sz w:val="20"/>
                <w:szCs w:val="20"/>
              </w:rPr>
            </w:pPr>
            <w:r w:rsidRPr="00AB3339">
              <w:rPr>
                <w:sz w:val="20"/>
                <w:szCs w:val="20"/>
              </w:rPr>
              <w:t>100.0 (97.6–100.0)</w:t>
            </w:r>
          </w:p>
        </w:tc>
      </w:tr>
    </w:tbl>
    <w:p w14:paraId="046A0A3A" w14:textId="686DF74A" w:rsidR="00B55379" w:rsidRPr="00F46A5D" w:rsidRDefault="00B55379" w:rsidP="00A13955">
      <w:pPr>
        <w:spacing w:before="80" w:after="80" w:line="280" w:lineRule="auto"/>
        <w:rPr>
          <w:i/>
          <w:iCs/>
          <w:sz w:val="20"/>
          <w:szCs w:val="20"/>
        </w:rPr>
      </w:pPr>
      <w:r w:rsidRPr="00F46A5D">
        <w:rPr>
          <w:i/>
          <w:iCs/>
          <w:sz w:val="20"/>
          <w:szCs w:val="20"/>
        </w:rPr>
        <w:t xml:space="preserve">TP, true positive; FP, false positive; TN, true negative; FN, false negative. Sensitivity is reported only when the relevant mutation was represented in the cohort; specificity is reported for all probes. </w:t>
      </w:r>
      <w:proofErr w:type="spellStart"/>
      <w:r w:rsidRPr="00F46A5D">
        <w:rPr>
          <w:i/>
          <w:iCs/>
          <w:sz w:val="20"/>
          <w:szCs w:val="20"/>
        </w:rPr>
        <w:t>n.a.</w:t>
      </w:r>
      <w:proofErr w:type="spellEnd"/>
      <w:r w:rsidRPr="00F46A5D">
        <w:rPr>
          <w:i/>
          <w:iCs/>
          <w:sz w:val="20"/>
          <w:szCs w:val="20"/>
        </w:rPr>
        <w:t xml:space="preserve">, not applicable (no isolate carried this mutation). Probe-specific sensitivity for some probes (rpoB6, B10, </w:t>
      </w:r>
      <w:proofErr w:type="spellStart"/>
      <w:r w:rsidRPr="00F46A5D">
        <w:rPr>
          <w:i/>
          <w:iCs/>
          <w:sz w:val="20"/>
          <w:szCs w:val="20"/>
        </w:rPr>
        <w:t>gyrA</w:t>
      </w:r>
      <w:proofErr w:type="spellEnd"/>
      <w:r w:rsidRPr="00F46A5D">
        <w:rPr>
          <w:i/>
          <w:iCs/>
          <w:sz w:val="20"/>
          <w:szCs w:val="20"/>
        </w:rPr>
        <w:t xml:space="preserve"> 94M1) is 100% based on a single TP; the confidence interval is therefore wide. </w:t>
      </w:r>
    </w:p>
    <w:p w14:paraId="73171860" w14:textId="77777777" w:rsidR="00B55379" w:rsidRDefault="00B55379" w:rsidP="00B55379">
      <w:pPr>
        <w:spacing w:before="80" w:after="120" w:line="360" w:lineRule="auto"/>
        <w:jc w:val="both"/>
        <w:rPr>
          <w:b/>
          <w:bCs/>
        </w:rPr>
      </w:pPr>
    </w:p>
    <w:p w14:paraId="580F1BC0" w14:textId="77777777" w:rsidR="00B55379" w:rsidRDefault="00B55379" w:rsidP="00B55379">
      <w:pPr>
        <w:spacing w:before="80" w:after="120" w:line="360" w:lineRule="auto"/>
        <w:jc w:val="both"/>
        <w:rPr>
          <w:b/>
          <w:bCs/>
        </w:rPr>
      </w:pPr>
    </w:p>
    <w:p w14:paraId="36E2021E" w14:textId="77777777" w:rsidR="00765C6C" w:rsidRDefault="00765C6C">
      <w:pPr>
        <w:spacing w:before="80" w:after="120" w:line="320" w:lineRule="auto"/>
      </w:pPr>
    </w:p>
    <w:p w14:paraId="74AC65BB" w14:textId="77777777" w:rsidR="00765C6C" w:rsidRDefault="00765C6C">
      <w:pPr>
        <w:spacing w:before="80" w:after="80" w:line="280" w:lineRule="auto"/>
      </w:pPr>
    </w:p>
    <w:sectPr w:rsidR="00765C6C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1722D2"/>
    <w:multiLevelType w:val="hybridMultilevel"/>
    <w:tmpl w:val="1F823E10"/>
    <w:lvl w:ilvl="0" w:tplc="567E97F2">
      <w:start w:val="1"/>
      <w:numFmt w:val="bullet"/>
      <w:lvlText w:val="●"/>
      <w:lvlJc w:val="left"/>
      <w:pPr>
        <w:ind w:left="720" w:hanging="360"/>
      </w:pPr>
    </w:lvl>
    <w:lvl w:ilvl="1" w:tplc="89086D52">
      <w:start w:val="1"/>
      <w:numFmt w:val="bullet"/>
      <w:lvlText w:val="○"/>
      <w:lvlJc w:val="left"/>
      <w:pPr>
        <w:ind w:left="1440" w:hanging="360"/>
      </w:pPr>
    </w:lvl>
    <w:lvl w:ilvl="2" w:tplc="535429DE">
      <w:start w:val="1"/>
      <w:numFmt w:val="bullet"/>
      <w:lvlText w:val="■"/>
      <w:lvlJc w:val="left"/>
      <w:pPr>
        <w:ind w:left="2160" w:hanging="360"/>
      </w:pPr>
    </w:lvl>
    <w:lvl w:ilvl="3" w:tplc="A86E1D22">
      <w:start w:val="1"/>
      <w:numFmt w:val="bullet"/>
      <w:lvlText w:val="●"/>
      <w:lvlJc w:val="left"/>
      <w:pPr>
        <w:ind w:left="2880" w:hanging="360"/>
      </w:pPr>
    </w:lvl>
    <w:lvl w:ilvl="4" w:tplc="E6C6D37E">
      <w:start w:val="1"/>
      <w:numFmt w:val="bullet"/>
      <w:lvlText w:val="○"/>
      <w:lvlJc w:val="left"/>
      <w:pPr>
        <w:ind w:left="3600" w:hanging="360"/>
      </w:pPr>
    </w:lvl>
    <w:lvl w:ilvl="5" w:tplc="1AD26EEC">
      <w:start w:val="1"/>
      <w:numFmt w:val="bullet"/>
      <w:lvlText w:val="■"/>
      <w:lvlJc w:val="left"/>
      <w:pPr>
        <w:ind w:left="4320" w:hanging="360"/>
      </w:pPr>
    </w:lvl>
    <w:lvl w:ilvl="6" w:tplc="B86CAF40">
      <w:start w:val="1"/>
      <w:numFmt w:val="bullet"/>
      <w:lvlText w:val="●"/>
      <w:lvlJc w:val="left"/>
      <w:pPr>
        <w:ind w:left="5040" w:hanging="360"/>
      </w:pPr>
    </w:lvl>
    <w:lvl w:ilvl="7" w:tplc="954C0BF6">
      <w:start w:val="1"/>
      <w:numFmt w:val="bullet"/>
      <w:lvlText w:val="●"/>
      <w:lvlJc w:val="left"/>
      <w:pPr>
        <w:ind w:left="5760" w:hanging="360"/>
      </w:pPr>
    </w:lvl>
    <w:lvl w:ilvl="8" w:tplc="22F221F2">
      <w:start w:val="1"/>
      <w:numFmt w:val="bullet"/>
      <w:lvlText w:val="●"/>
      <w:lvlJc w:val="left"/>
      <w:pPr>
        <w:ind w:left="6480" w:hanging="360"/>
      </w:pPr>
    </w:lvl>
  </w:abstractNum>
  <w:num w:numId="1" w16cid:durableId="173843666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37C8"/>
    <w:rsid w:val="00063514"/>
    <w:rsid w:val="0007049E"/>
    <w:rsid w:val="000C6B9B"/>
    <w:rsid w:val="000F35CC"/>
    <w:rsid w:val="0011033D"/>
    <w:rsid w:val="00321EBD"/>
    <w:rsid w:val="0036634A"/>
    <w:rsid w:val="00367422"/>
    <w:rsid w:val="003936D9"/>
    <w:rsid w:val="004525E8"/>
    <w:rsid w:val="004B41A2"/>
    <w:rsid w:val="004C075E"/>
    <w:rsid w:val="004F7CC5"/>
    <w:rsid w:val="00566917"/>
    <w:rsid w:val="005E127F"/>
    <w:rsid w:val="005F0BC2"/>
    <w:rsid w:val="005F34A9"/>
    <w:rsid w:val="005F774D"/>
    <w:rsid w:val="006134AB"/>
    <w:rsid w:val="00642BD0"/>
    <w:rsid w:val="006C3E05"/>
    <w:rsid w:val="00765C6C"/>
    <w:rsid w:val="007D76A6"/>
    <w:rsid w:val="007F4C3E"/>
    <w:rsid w:val="008175BA"/>
    <w:rsid w:val="00824C11"/>
    <w:rsid w:val="00867981"/>
    <w:rsid w:val="00870EF2"/>
    <w:rsid w:val="008849D5"/>
    <w:rsid w:val="008F5E8E"/>
    <w:rsid w:val="00947D73"/>
    <w:rsid w:val="00950B42"/>
    <w:rsid w:val="009C4D98"/>
    <w:rsid w:val="00A13955"/>
    <w:rsid w:val="00A17E10"/>
    <w:rsid w:val="00A27771"/>
    <w:rsid w:val="00A425C6"/>
    <w:rsid w:val="00A56655"/>
    <w:rsid w:val="00A730DE"/>
    <w:rsid w:val="00AB3339"/>
    <w:rsid w:val="00AF0F36"/>
    <w:rsid w:val="00B34DCD"/>
    <w:rsid w:val="00B55379"/>
    <w:rsid w:val="00B9131A"/>
    <w:rsid w:val="00BB4B66"/>
    <w:rsid w:val="00BC356E"/>
    <w:rsid w:val="00BC47B2"/>
    <w:rsid w:val="00C36E38"/>
    <w:rsid w:val="00C62779"/>
    <w:rsid w:val="00C940D7"/>
    <w:rsid w:val="00CA1A95"/>
    <w:rsid w:val="00D013B5"/>
    <w:rsid w:val="00D437C8"/>
    <w:rsid w:val="00D50E39"/>
    <w:rsid w:val="00E332D2"/>
    <w:rsid w:val="00E43B62"/>
    <w:rsid w:val="00E715B5"/>
    <w:rsid w:val="00EE5A0B"/>
    <w:rsid w:val="00F46A5D"/>
    <w:rsid w:val="00FB7061"/>
    <w:rsid w:val="00FD0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474EE"/>
  <w15:docId w15:val="{CF2E4EDE-E8A0-4E2A-8485-9DF7589ED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43B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B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B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B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B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vised manuscript</vt:lpstr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sed manuscript</dc:title>
  <dc:creator>Authors</dc:creator>
  <cp:lastModifiedBy>Admin</cp:lastModifiedBy>
  <cp:revision>6</cp:revision>
  <dcterms:created xsi:type="dcterms:W3CDTF">2026-05-25T04:56:00Z</dcterms:created>
  <dcterms:modified xsi:type="dcterms:W3CDTF">2026-05-25T07:46:00Z</dcterms:modified>
</cp:coreProperties>
</file>